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S1 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Primers for the </w:t>
      </w:r>
      <w:r>
        <w:rPr>
          <w:rFonts w:cs="Times New Roman" w:ascii="Times New Roman" w:hAnsi="Times New Roman"/>
          <w:b/>
          <w:bCs/>
          <w:i/>
          <w:kern w:val="0"/>
          <w:sz w:val="24"/>
        </w:rPr>
        <w:t xml:space="preserve">FBXO42 </w:t>
      </w:r>
      <w:r>
        <w:rPr>
          <w:rFonts w:cs="Times New Roman" w:ascii="Times New Roman" w:hAnsi="Times New Roman"/>
          <w:b/>
          <w:bCs/>
          <w:kern w:val="0"/>
          <w:sz w:val="24"/>
        </w:rPr>
        <w:t>gene</w:t>
      </w:r>
    </w:p>
    <w:tbl>
      <w:tblPr>
        <w:tblW w:w="978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3535"/>
        <w:gridCol w:w="3505"/>
        <w:gridCol w:w="1765"/>
      </w:tblGrid>
      <w:tr>
        <w:trPr/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ragment</w:t>
            </w:r>
          </w:p>
        </w:tc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ward primer (5’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’)</w:t>
            </w:r>
          </w:p>
        </w:tc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erse primer (5’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’)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280" w:before="280" w:after="0"/>
              <w:jc w:val="left"/>
              <w:rPr/>
            </w:pPr>
            <w:r>
              <w:rPr>
                <w:b/>
                <w:sz w:val="18"/>
                <w:szCs w:val="18"/>
              </w:rPr>
              <w:t xml:space="preserve">Product size 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 xml:space="preserve"> bp )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5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GCTGCTTTCAGTGGAATACTG</w:t>
            </w:r>
          </w:p>
        </w:tc>
        <w:tc>
          <w:tcPr>
            <w:tcW w:w="35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TGATACGGTGAGAGAAAGGACA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6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TATTGGAGGCTGAGGAGA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GGTAGTATCGTCTAATGCT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8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GTCTGGACTGAAGGGTTTGC 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GGAAATATGACCACAGGCAGG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GGCCTCAGAATTTTCACAGCA  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ATGCCAAGGGAGTCACC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GGATTGTTGTGAGATCCTGAATGC  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CTGATTTAAGGCCTTTTCTTCC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6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GGTGCTGACTTCTTGACTTCCTCC  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ACCTGGTCCCTAATTCACT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4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CCTGGGAGCTCCTAACT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CGCTACAGTGTTTGCTG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91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GAAACCTGTGTCTTTGTAGG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ATGGAAATAGTCTTGTATACTC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11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CACACCTGAGTCTTGTTATTGG  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GACAAAGTAATGTGGTTTTCC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2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TGTGAGCACTGGTCCTTTGT  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CTCCTCTGGCTGGGGA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9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CAGACTCCTTCAGGTTCCCG   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TTACTACTGGAAGCGGGT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9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CGACGAGGATCACTACCAGA   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GACCCAAGAGGAGGACT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0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TGTCCTCCAAAGGCCCCTCG   </w:t>
            </w:r>
          </w:p>
        </w:tc>
        <w:tc>
          <w:tcPr>
            <w:tcW w:w="3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CCCCTTCTCCTTGGTGT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82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35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CAGAGTATGAACTGCAAGCCCA 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CCACAGAAAAGGAAAGGGGT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spacing w:before="280" w:after="280"/>
    </w:pPr>
    <w:rPr>
      <w:rFonts w:ascii="Times New Roman" w:hAnsi="Times New Roman" w:cs="Times New Roman"/>
      <w:color w:val="00000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8:44:00Z</dcterms:created>
  <dc:creator>Lenovo User</dc:creator>
  <dc:description/>
  <cp:keywords/>
  <dc:language>en-US</dc:language>
  <cp:lastModifiedBy>Lenovo User</cp:lastModifiedBy>
  <dcterms:modified xsi:type="dcterms:W3CDTF">2013-09-24T01:40:00Z</dcterms:modified>
  <cp:revision>25</cp:revision>
  <dc:subject/>
  <dc:title/>
</cp:coreProperties>
</file>